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5122CC" w14:textId="77777777" w:rsidR="005E26BC" w:rsidRPr="004550E6" w:rsidRDefault="005E26BC">
      <w:pPr>
        <w:rPr>
          <w:rFonts w:ascii="Cambria" w:hAnsi="Cambria"/>
        </w:rPr>
      </w:pPr>
    </w:p>
    <w:tbl>
      <w:tblPr>
        <w:tblStyle w:val="PlainTable1"/>
        <w:tblW w:w="11219" w:type="dxa"/>
        <w:tblInd w:w="-109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871"/>
        <w:gridCol w:w="5245"/>
        <w:gridCol w:w="5103"/>
      </w:tblGrid>
      <w:tr w:rsidR="00112DE1" w:rsidRPr="004550E6" w14:paraId="096BD7E0" w14:textId="77777777" w:rsidTr="001F62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</w:tcPr>
          <w:p w14:paraId="71B0A4FA" w14:textId="77777777" w:rsidR="00112DE1" w:rsidRPr="00D80E07" w:rsidRDefault="00112DE1" w:rsidP="00112DE1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D80E07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pp_ID</w:t>
            </w:r>
            <w:proofErr w:type="spellEnd"/>
          </w:p>
        </w:tc>
        <w:tc>
          <w:tcPr>
            <w:tcW w:w="5245" w:type="dxa"/>
            <w:shd w:val="clear" w:color="auto" w:fill="FFFFFF" w:themeFill="background1"/>
            <w:noWrap/>
            <w:hideMark/>
          </w:tcPr>
          <w:p w14:paraId="20B605DB" w14:textId="77777777" w:rsidR="00112DE1" w:rsidRPr="00CA56DF" w:rsidRDefault="00112DE1" w:rsidP="00112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A</w:t>
            </w:r>
            <w:r w:rsidRPr="00CA56DF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pp_name</w:t>
            </w:r>
            <w:proofErr w:type="spellEnd"/>
          </w:p>
        </w:tc>
        <w:tc>
          <w:tcPr>
            <w:tcW w:w="5103" w:type="dxa"/>
            <w:shd w:val="clear" w:color="auto" w:fill="FFFFFF" w:themeFill="background1"/>
            <w:noWrap/>
            <w:hideMark/>
          </w:tcPr>
          <w:p w14:paraId="020B5FEE" w14:textId="77777777" w:rsidR="00112DE1" w:rsidRPr="00CA56DF" w:rsidRDefault="00112DE1" w:rsidP="00112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</w:pPr>
            <w:r w:rsidRPr="00CA56DF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Safety design</w:t>
            </w:r>
          </w:p>
        </w:tc>
      </w:tr>
      <w:tr w:rsidR="006C145A" w:rsidRPr="004550E6" w14:paraId="5D89E631" w14:textId="77777777" w:rsidTr="001F6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</w:tcPr>
          <w:p w14:paraId="09455884" w14:textId="77777777" w:rsidR="006C145A" w:rsidRPr="00D80E07" w:rsidRDefault="006C145A" w:rsidP="004550E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5245" w:type="dxa"/>
            <w:shd w:val="clear" w:color="auto" w:fill="FFFFFF" w:themeFill="background1"/>
            <w:noWrap/>
          </w:tcPr>
          <w:p w14:paraId="44616389" w14:textId="77777777" w:rsidR="006C145A" w:rsidRPr="007D4871" w:rsidRDefault="006C145A" w:rsidP="004550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FFFFFF" w:themeFill="background1"/>
            <w:noWrap/>
          </w:tcPr>
          <w:p w14:paraId="67345410" w14:textId="77777777" w:rsidR="006C145A" w:rsidRPr="007D4871" w:rsidRDefault="006C145A" w:rsidP="004550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</w:p>
        </w:tc>
      </w:tr>
      <w:tr w:rsidR="001F627D" w:rsidRPr="004550E6" w14:paraId="4B891025" w14:textId="77777777" w:rsidTr="001F62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  <w:vAlign w:val="bottom"/>
          </w:tcPr>
          <w:p w14:paraId="0E50D3B9" w14:textId="77777777" w:rsidR="001F627D" w:rsidRPr="00D80E07" w:rsidRDefault="006B1034" w:rsidP="001F6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1F627D" w:rsidRPr="00D80E0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245" w:type="dxa"/>
            <w:shd w:val="clear" w:color="auto" w:fill="FFFFFF" w:themeFill="background1"/>
            <w:noWrap/>
            <w:hideMark/>
          </w:tcPr>
          <w:p w14:paraId="4DD72597" w14:textId="77777777" w:rsidR="001F627D" w:rsidRPr="007D4871" w:rsidRDefault="001F627D" w:rsidP="001F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Aware: Meditation &amp; Mindfulness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bottom"/>
            <w:hideMark/>
          </w:tcPr>
          <w:p w14:paraId="51C9F356" w14:textId="77777777" w:rsidR="001F627D" w:rsidRPr="007D4871" w:rsidRDefault="001F627D" w:rsidP="001F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F627D" w:rsidRPr="004550E6" w14:paraId="1C1C8941" w14:textId="77777777" w:rsidTr="001F6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  <w:vAlign w:val="bottom"/>
          </w:tcPr>
          <w:p w14:paraId="643D367A" w14:textId="77777777" w:rsidR="001F627D" w:rsidRPr="00D80E07" w:rsidRDefault="006B1034" w:rsidP="001F6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1F627D" w:rsidRPr="00D80E0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245" w:type="dxa"/>
            <w:shd w:val="clear" w:color="auto" w:fill="FFFFFF" w:themeFill="background1"/>
            <w:noWrap/>
            <w:hideMark/>
          </w:tcPr>
          <w:p w14:paraId="1B5FDAC3" w14:textId="77777777" w:rsidR="001F627D" w:rsidRPr="007D4871" w:rsidRDefault="001F627D" w:rsidP="001F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Breathe Easy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bottom"/>
            <w:hideMark/>
          </w:tcPr>
          <w:p w14:paraId="475828A8" w14:textId="77777777" w:rsidR="001F627D" w:rsidRPr="007D4871" w:rsidRDefault="001F627D" w:rsidP="001F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 xml:space="preserve">- </w:t>
            </w:r>
          </w:p>
        </w:tc>
      </w:tr>
      <w:tr w:rsidR="001F627D" w:rsidRPr="004550E6" w14:paraId="53619315" w14:textId="77777777" w:rsidTr="001F62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  <w:vAlign w:val="bottom"/>
          </w:tcPr>
          <w:p w14:paraId="0DCA3C63" w14:textId="77777777" w:rsidR="001F627D" w:rsidRPr="00D80E07" w:rsidRDefault="006B1034" w:rsidP="001F6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1F627D" w:rsidRPr="00D80E0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245" w:type="dxa"/>
            <w:shd w:val="clear" w:color="auto" w:fill="FFFFFF" w:themeFill="background1"/>
            <w:noWrap/>
            <w:hideMark/>
          </w:tcPr>
          <w:p w14:paraId="227B572B" w14:textId="77777777" w:rsidR="001F627D" w:rsidRPr="007D4871" w:rsidRDefault="001F627D" w:rsidP="001F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CBT Thought Record Diary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bottom"/>
            <w:hideMark/>
          </w:tcPr>
          <w:p w14:paraId="70CBBEBF" w14:textId="77777777" w:rsidR="001F627D" w:rsidRPr="007D4871" w:rsidRDefault="001F627D" w:rsidP="001F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 xml:space="preserve">- </w:t>
            </w:r>
          </w:p>
        </w:tc>
      </w:tr>
      <w:tr w:rsidR="001F627D" w:rsidRPr="004550E6" w14:paraId="3DDC73E9" w14:textId="77777777" w:rsidTr="001F6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  <w:vAlign w:val="bottom"/>
          </w:tcPr>
          <w:p w14:paraId="61546378" w14:textId="77777777" w:rsidR="001F627D" w:rsidRPr="00D80E07" w:rsidRDefault="006B1034" w:rsidP="001F6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1F627D" w:rsidRPr="00D80E0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245" w:type="dxa"/>
            <w:shd w:val="clear" w:color="auto" w:fill="FFFFFF" w:themeFill="background1"/>
            <w:noWrap/>
            <w:hideMark/>
          </w:tcPr>
          <w:p w14:paraId="7D78E06F" w14:textId="77777777" w:rsidR="001F627D" w:rsidRPr="007D4871" w:rsidRDefault="001F627D" w:rsidP="001F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Cognitive Diary CBT Self-Help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bottom"/>
            <w:hideMark/>
          </w:tcPr>
          <w:p w14:paraId="21470D78" w14:textId="7629EF2C" w:rsidR="001F627D" w:rsidRPr="007D4871" w:rsidRDefault="001F627D" w:rsidP="001F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Provide link to suicid</w:t>
            </w:r>
            <w:r w:rsidR="00746C1B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e</w:t>
            </w: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 xml:space="preserve"> </w:t>
            </w:r>
            <w:r w:rsidR="0095135C"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helpline</w:t>
            </w:r>
          </w:p>
        </w:tc>
      </w:tr>
      <w:tr w:rsidR="001F627D" w:rsidRPr="004550E6" w14:paraId="21A96FB2" w14:textId="77777777" w:rsidTr="001F62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  <w:vAlign w:val="bottom"/>
          </w:tcPr>
          <w:p w14:paraId="4D5777C7" w14:textId="77777777" w:rsidR="001F627D" w:rsidRPr="00D80E07" w:rsidRDefault="006B1034" w:rsidP="001F6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1F627D" w:rsidRPr="00D80E0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5245" w:type="dxa"/>
            <w:shd w:val="clear" w:color="auto" w:fill="FFFFFF" w:themeFill="background1"/>
            <w:noWrap/>
            <w:hideMark/>
          </w:tcPr>
          <w:p w14:paraId="2F9AE7BC" w14:textId="77777777" w:rsidR="001F627D" w:rsidRPr="007D4871" w:rsidRDefault="001F627D" w:rsidP="001F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Depr</w:t>
            </w:r>
            <w:bookmarkStart w:id="0" w:name="_GoBack"/>
            <w:bookmarkEnd w:id="0"/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ession CBT Self-Help Guide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bottom"/>
            <w:hideMark/>
          </w:tcPr>
          <w:p w14:paraId="64B8D3FD" w14:textId="04C4FE85" w:rsidR="001F627D" w:rsidRPr="007D4871" w:rsidRDefault="001F627D" w:rsidP="001F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Provide link to suicid</w:t>
            </w:r>
            <w:r w:rsidR="00746C1B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e</w:t>
            </w: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 xml:space="preserve"> </w:t>
            </w:r>
            <w:r w:rsidR="0095135C"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helpline</w:t>
            </w:r>
          </w:p>
        </w:tc>
      </w:tr>
      <w:tr w:rsidR="001F627D" w:rsidRPr="004550E6" w14:paraId="33121BAC" w14:textId="77777777" w:rsidTr="001F6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  <w:vAlign w:val="bottom"/>
          </w:tcPr>
          <w:p w14:paraId="7C2ED0E2" w14:textId="77777777" w:rsidR="001F627D" w:rsidRPr="00D80E07" w:rsidRDefault="006B1034" w:rsidP="001F6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1F627D" w:rsidRPr="00D80E07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5245" w:type="dxa"/>
            <w:shd w:val="clear" w:color="auto" w:fill="FFFFFF" w:themeFill="background1"/>
            <w:noWrap/>
            <w:hideMark/>
          </w:tcPr>
          <w:p w14:paraId="2B106A69" w14:textId="77777777" w:rsidR="001F627D" w:rsidRPr="007D4871" w:rsidRDefault="001F627D" w:rsidP="001F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Depressive and sad wallpaper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bottom"/>
            <w:hideMark/>
          </w:tcPr>
          <w:p w14:paraId="2FCEFECF" w14:textId="77777777" w:rsidR="001F627D" w:rsidRPr="007D4871" w:rsidRDefault="001F627D" w:rsidP="001F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F627D" w:rsidRPr="004550E6" w14:paraId="78C268BC" w14:textId="77777777" w:rsidTr="001F62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  <w:vAlign w:val="bottom"/>
          </w:tcPr>
          <w:p w14:paraId="58BC7278" w14:textId="77777777" w:rsidR="001F627D" w:rsidRPr="00D80E07" w:rsidRDefault="006B1034" w:rsidP="001F6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1F627D" w:rsidRPr="00D80E07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5245" w:type="dxa"/>
            <w:shd w:val="clear" w:color="auto" w:fill="FFFFFF" w:themeFill="background1"/>
            <w:noWrap/>
            <w:hideMark/>
          </w:tcPr>
          <w:p w14:paraId="50804F64" w14:textId="77777777" w:rsidR="001F627D" w:rsidRPr="007D4871" w:rsidRDefault="001F627D" w:rsidP="001F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Disappointment Quotes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bottom"/>
            <w:hideMark/>
          </w:tcPr>
          <w:p w14:paraId="65729B73" w14:textId="77777777" w:rsidR="001F627D" w:rsidRPr="007D4871" w:rsidRDefault="001F627D" w:rsidP="001F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 xml:space="preserve">- </w:t>
            </w:r>
          </w:p>
        </w:tc>
      </w:tr>
      <w:tr w:rsidR="001F627D" w:rsidRPr="004550E6" w14:paraId="7B18B4DF" w14:textId="77777777" w:rsidTr="001F6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  <w:vAlign w:val="bottom"/>
          </w:tcPr>
          <w:p w14:paraId="5538EBF5" w14:textId="77777777" w:rsidR="001F627D" w:rsidRPr="00D80E07" w:rsidRDefault="006B1034" w:rsidP="001F6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1F627D" w:rsidRPr="00D80E07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245" w:type="dxa"/>
            <w:shd w:val="clear" w:color="auto" w:fill="FFFFFF" w:themeFill="background1"/>
            <w:noWrap/>
            <w:hideMark/>
          </w:tcPr>
          <w:p w14:paraId="03C0F2FE" w14:textId="77777777" w:rsidR="001F627D" w:rsidRPr="007D4871" w:rsidRDefault="001F627D" w:rsidP="001F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proofErr w:type="spellStart"/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eMoods</w:t>
            </w:r>
            <w:proofErr w:type="spellEnd"/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 xml:space="preserve"> Bipolar Mood Tracker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bottom"/>
            <w:hideMark/>
          </w:tcPr>
          <w:p w14:paraId="1C36BDB6" w14:textId="6D72EAA7" w:rsidR="001F627D" w:rsidRPr="007D4871" w:rsidRDefault="001F627D" w:rsidP="001F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Suggest to call medical emergency</w:t>
            </w:r>
            <w:r w:rsidR="00746C1B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 xml:space="preserve"> number</w:t>
            </w:r>
          </w:p>
        </w:tc>
      </w:tr>
      <w:tr w:rsidR="001F627D" w:rsidRPr="004550E6" w14:paraId="15B92E7B" w14:textId="77777777" w:rsidTr="001F62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  <w:vAlign w:val="bottom"/>
          </w:tcPr>
          <w:p w14:paraId="7DDFD355" w14:textId="77777777" w:rsidR="001F627D" w:rsidRPr="00D80E07" w:rsidRDefault="006B1034" w:rsidP="001F6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1F627D" w:rsidRPr="00D80E07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5245" w:type="dxa"/>
            <w:shd w:val="clear" w:color="auto" w:fill="FFFFFF" w:themeFill="background1"/>
            <w:noWrap/>
            <w:hideMark/>
          </w:tcPr>
          <w:p w14:paraId="0EBB5BB1" w14:textId="77777777" w:rsidR="001F627D" w:rsidRPr="007D4871" w:rsidRDefault="001F627D" w:rsidP="001F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Fight Depression Naturally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bottom"/>
            <w:hideMark/>
          </w:tcPr>
          <w:p w14:paraId="44B959DC" w14:textId="77777777" w:rsidR="001F627D" w:rsidRPr="007D4871" w:rsidRDefault="001F627D" w:rsidP="001F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F627D" w:rsidRPr="004550E6" w14:paraId="07AC0FE8" w14:textId="77777777" w:rsidTr="001F6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  <w:vAlign w:val="bottom"/>
          </w:tcPr>
          <w:p w14:paraId="7C38EB30" w14:textId="77777777" w:rsidR="001F627D" w:rsidRPr="00D80E07" w:rsidRDefault="006B1034" w:rsidP="001F6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1F627D" w:rsidRPr="00D80E07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245" w:type="dxa"/>
            <w:shd w:val="clear" w:color="auto" w:fill="FFFFFF" w:themeFill="background1"/>
            <w:noWrap/>
            <w:hideMark/>
          </w:tcPr>
          <w:p w14:paraId="2EA38DB8" w14:textId="77777777" w:rsidR="001F627D" w:rsidRPr="007D4871" w:rsidRDefault="001F627D" w:rsidP="001F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Hypnosis for Anxiety, Stress Relief &amp; Depression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bottom"/>
            <w:hideMark/>
          </w:tcPr>
          <w:p w14:paraId="53809A4B" w14:textId="77777777" w:rsidR="001F627D" w:rsidRPr="007D4871" w:rsidRDefault="001F627D" w:rsidP="001F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F627D" w:rsidRPr="004550E6" w14:paraId="345C223D" w14:textId="77777777" w:rsidTr="001F62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  <w:vAlign w:val="bottom"/>
          </w:tcPr>
          <w:p w14:paraId="6EEAF6E5" w14:textId="77777777" w:rsidR="001F627D" w:rsidRPr="00D80E07" w:rsidRDefault="006B1034" w:rsidP="001F6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1F627D" w:rsidRPr="00D80E07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5245" w:type="dxa"/>
            <w:shd w:val="clear" w:color="auto" w:fill="FFFFFF" w:themeFill="background1"/>
            <w:noWrap/>
            <w:hideMark/>
          </w:tcPr>
          <w:p w14:paraId="470E9133" w14:textId="77777777" w:rsidR="001F627D" w:rsidRPr="007D4871" w:rsidRDefault="001F627D" w:rsidP="001F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proofErr w:type="spellStart"/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InnerHour</w:t>
            </w:r>
            <w:proofErr w:type="spellEnd"/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 xml:space="preserve"> - Self Help for Anxiety &amp; Depression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bottom"/>
            <w:hideMark/>
          </w:tcPr>
          <w:p w14:paraId="14E51B7C" w14:textId="77777777" w:rsidR="001F627D" w:rsidRPr="007D4871" w:rsidRDefault="001F627D" w:rsidP="001F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F627D" w:rsidRPr="004550E6" w14:paraId="6492BADC" w14:textId="77777777" w:rsidTr="001F6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  <w:vAlign w:val="bottom"/>
          </w:tcPr>
          <w:p w14:paraId="4D9A4EDC" w14:textId="77777777" w:rsidR="001F627D" w:rsidRPr="00D80E07" w:rsidRDefault="006B1034" w:rsidP="001F6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1F627D" w:rsidRPr="00D80E07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5245" w:type="dxa"/>
            <w:shd w:val="clear" w:color="auto" w:fill="FFFFFF" w:themeFill="background1"/>
            <w:noWrap/>
            <w:hideMark/>
          </w:tcPr>
          <w:p w14:paraId="33D01973" w14:textId="77777777" w:rsidR="001F627D" w:rsidRPr="007D4871" w:rsidRDefault="001F627D" w:rsidP="001F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Lonely Wallpaper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bottom"/>
            <w:hideMark/>
          </w:tcPr>
          <w:p w14:paraId="516D2E36" w14:textId="77777777" w:rsidR="001F627D" w:rsidRPr="007D4871" w:rsidRDefault="001F627D" w:rsidP="001F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F627D" w:rsidRPr="004550E6" w14:paraId="1348FCCA" w14:textId="77777777" w:rsidTr="001F62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  <w:vAlign w:val="bottom"/>
          </w:tcPr>
          <w:p w14:paraId="6C1783AE" w14:textId="77777777" w:rsidR="001F627D" w:rsidRPr="00D80E07" w:rsidRDefault="006B1034" w:rsidP="001F6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1F627D" w:rsidRPr="00D80E07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5245" w:type="dxa"/>
            <w:shd w:val="clear" w:color="auto" w:fill="FFFFFF" w:themeFill="background1"/>
            <w:noWrap/>
            <w:hideMark/>
          </w:tcPr>
          <w:p w14:paraId="5D238A6B" w14:textId="77777777" w:rsidR="001F627D" w:rsidRPr="007D4871" w:rsidRDefault="001F627D" w:rsidP="001F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proofErr w:type="spellStart"/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MindCare</w:t>
            </w:r>
            <w:proofErr w:type="spellEnd"/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: mental well-being analytics made easy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bottom"/>
            <w:hideMark/>
          </w:tcPr>
          <w:p w14:paraId="37820D67" w14:textId="77777777" w:rsidR="001F627D" w:rsidRPr="007D4871" w:rsidRDefault="001F627D" w:rsidP="001F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F627D" w:rsidRPr="004550E6" w14:paraId="743A4AA4" w14:textId="77777777" w:rsidTr="001F6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  <w:vAlign w:val="bottom"/>
          </w:tcPr>
          <w:p w14:paraId="72169916" w14:textId="77777777" w:rsidR="001F627D" w:rsidRPr="00D80E07" w:rsidRDefault="006B1034" w:rsidP="001F6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1F627D" w:rsidRPr="00D80E07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5245" w:type="dxa"/>
            <w:shd w:val="clear" w:color="auto" w:fill="FFFFFF" w:themeFill="background1"/>
            <w:noWrap/>
            <w:hideMark/>
          </w:tcPr>
          <w:p w14:paraId="67FBDAAC" w14:textId="77777777" w:rsidR="001F627D" w:rsidRPr="007D4871" w:rsidRDefault="001F627D" w:rsidP="001F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Mood Log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bottom"/>
            <w:hideMark/>
          </w:tcPr>
          <w:p w14:paraId="4400F816" w14:textId="77777777" w:rsidR="001F627D" w:rsidRPr="007D4871" w:rsidRDefault="001F627D" w:rsidP="001F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F627D" w:rsidRPr="004550E6" w14:paraId="6B9AA273" w14:textId="77777777" w:rsidTr="001F62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  <w:vAlign w:val="bottom"/>
          </w:tcPr>
          <w:p w14:paraId="7B4E6FEF" w14:textId="77777777" w:rsidR="001F627D" w:rsidRPr="00D80E07" w:rsidRDefault="006B1034" w:rsidP="001F6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1F627D" w:rsidRPr="00D80E07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5245" w:type="dxa"/>
            <w:shd w:val="clear" w:color="auto" w:fill="FFFFFF" w:themeFill="background1"/>
            <w:noWrap/>
            <w:hideMark/>
          </w:tcPr>
          <w:p w14:paraId="0B29157E" w14:textId="77777777" w:rsidR="001F627D" w:rsidRPr="007D4871" w:rsidRDefault="001F627D" w:rsidP="001F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proofErr w:type="spellStart"/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MoodKit</w:t>
            </w:r>
            <w:proofErr w:type="spellEnd"/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 xml:space="preserve"> - Mood Improvement Tools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bottom"/>
            <w:hideMark/>
          </w:tcPr>
          <w:p w14:paraId="422A4B61" w14:textId="77777777" w:rsidR="001F627D" w:rsidRPr="007D4871" w:rsidRDefault="001F627D" w:rsidP="001F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F627D" w:rsidRPr="004550E6" w14:paraId="6CB34BE9" w14:textId="77777777" w:rsidTr="001F6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  <w:vAlign w:val="bottom"/>
          </w:tcPr>
          <w:p w14:paraId="26570A4B" w14:textId="77777777" w:rsidR="001F627D" w:rsidRPr="00D80E07" w:rsidRDefault="006B1034" w:rsidP="001F6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1F627D" w:rsidRPr="00D80E07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5245" w:type="dxa"/>
            <w:shd w:val="clear" w:color="auto" w:fill="FFFFFF" w:themeFill="background1"/>
            <w:noWrap/>
            <w:hideMark/>
          </w:tcPr>
          <w:p w14:paraId="7432A41A" w14:textId="77777777" w:rsidR="001F627D" w:rsidRPr="007D4871" w:rsidRDefault="001F627D" w:rsidP="001F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proofErr w:type="spellStart"/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Moodpath</w:t>
            </w:r>
            <w:proofErr w:type="spellEnd"/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 xml:space="preserve"> - Depression &amp; Anxiety Test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bottom"/>
            <w:hideMark/>
          </w:tcPr>
          <w:p w14:paraId="55CE76E0" w14:textId="79A578FE" w:rsidR="001F627D" w:rsidRPr="007D4871" w:rsidRDefault="001F627D" w:rsidP="001F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Provide direct link to counselling website and suicid</w:t>
            </w:r>
            <w:r w:rsidR="00746C1B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e</w:t>
            </w: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 xml:space="preserve"> </w:t>
            </w:r>
            <w:r w:rsidR="0095135C"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helpline</w:t>
            </w:r>
          </w:p>
        </w:tc>
      </w:tr>
      <w:tr w:rsidR="001F627D" w:rsidRPr="004550E6" w14:paraId="36B352AB" w14:textId="77777777" w:rsidTr="001F62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  <w:vAlign w:val="bottom"/>
          </w:tcPr>
          <w:p w14:paraId="35740FFF" w14:textId="77777777" w:rsidR="001F627D" w:rsidRPr="00D80E07" w:rsidRDefault="006B1034" w:rsidP="001F6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1F627D" w:rsidRPr="00D80E07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5245" w:type="dxa"/>
            <w:shd w:val="clear" w:color="auto" w:fill="FFFFFF" w:themeFill="background1"/>
            <w:noWrap/>
            <w:hideMark/>
          </w:tcPr>
          <w:p w14:paraId="40968845" w14:textId="77777777" w:rsidR="001F627D" w:rsidRPr="007D4871" w:rsidRDefault="001F627D" w:rsidP="001F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proofErr w:type="spellStart"/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MoodSpace</w:t>
            </w:r>
            <w:proofErr w:type="spellEnd"/>
          </w:p>
        </w:tc>
        <w:tc>
          <w:tcPr>
            <w:tcW w:w="5103" w:type="dxa"/>
            <w:shd w:val="clear" w:color="auto" w:fill="FFFFFF" w:themeFill="background1"/>
            <w:noWrap/>
            <w:vAlign w:val="bottom"/>
            <w:hideMark/>
          </w:tcPr>
          <w:p w14:paraId="69F6A8B7" w14:textId="77777777" w:rsidR="001F627D" w:rsidRPr="007D4871" w:rsidRDefault="001F627D" w:rsidP="001F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F627D" w:rsidRPr="004550E6" w14:paraId="10EB090C" w14:textId="77777777" w:rsidTr="001F6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  <w:vAlign w:val="bottom"/>
          </w:tcPr>
          <w:p w14:paraId="187729F6" w14:textId="77777777" w:rsidR="001F627D" w:rsidRPr="00D80E07" w:rsidRDefault="006B1034" w:rsidP="001F6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1F627D" w:rsidRPr="00D80E07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5245" w:type="dxa"/>
            <w:shd w:val="clear" w:color="auto" w:fill="FFFFFF" w:themeFill="background1"/>
            <w:noWrap/>
            <w:hideMark/>
          </w:tcPr>
          <w:p w14:paraId="2E9192EB" w14:textId="77777777" w:rsidR="001F627D" w:rsidRPr="007D4871" w:rsidRDefault="001F627D" w:rsidP="001F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proofErr w:type="spellStart"/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MoodTools</w:t>
            </w:r>
            <w:proofErr w:type="spellEnd"/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 xml:space="preserve"> - Depression Aid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bottom"/>
            <w:hideMark/>
          </w:tcPr>
          <w:p w14:paraId="21BDFEF7" w14:textId="0723758E" w:rsidR="001F627D" w:rsidRPr="007D4871" w:rsidRDefault="00746C1B" w:rsidP="001F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Construct</w:t>
            </w:r>
            <w:r w:rsidR="001F627D"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 xml:space="preserve"> personalized safety plan</w:t>
            </w:r>
          </w:p>
        </w:tc>
      </w:tr>
      <w:tr w:rsidR="001F627D" w:rsidRPr="004550E6" w14:paraId="4C724645" w14:textId="77777777" w:rsidTr="001F62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  <w:vAlign w:val="bottom"/>
          </w:tcPr>
          <w:p w14:paraId="23C6D77F" w14:textId="77777777" w:rsidR="001F627D" w:rsidRPr="00D80E07" w:rsidRDefault="006B1034" w:rsidP="001F6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1F627D" w:rsidRPr="00D80E07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5245" w:type="dxa"/>
            <w:shd w:val="clear" w:color="auto" w:fill="FFFFFF" w:themeFill="background1"/>
            <w:noWrap/>
            <w:hideMark/>
          </w:tcPr>
          <w:p w14:paraId="1E45D737" w14:textId="662EAE7B" w:rsidR="001F627D" w:rsidRPr="007D4871" w:rsidRDefault="0032715E" w:rsidP="001F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A60846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We are more - our support network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bottom"/>
            <w:hideMark/>
          </w:tcPr>
          <w:p w14:paraId="785E15AB" w14:textId="77777777" w:rsidR="001F627D" w:rsidRPr="007D4871" w:rsidRDefault="001F627D" w:rsidP="001F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 xml:space="preserve">- </w:t>
            </w:r>
          </w:p>
        </w:tc>
      </w:tr>
      <w:tr w:rsidR="001F627D" w:rsidRPr="004550E6" w14:paraId="5687DF17" w14:textId="77777777" w:rsidTr="001F6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  <w:vAlign w:val="bottom"/>
          </w:tcPr>
          <w:p w14:paraId="56FE965D" w14:textId="77777777" w:rsidR="001F627D" w:rsidRPr="00D80E07" w:rsidRDefault="006B1034" w:rsidP="001F6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1F627D" w:rsidRPr="00D80E07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5245" w:type="dxa"/>
            <w:shd w:val="clear" w:color="auto" w:fill="FFFFFF" w:themeFill="background1"/>
            <w:noWrap/>
            <w:hideMark/>
          </w:tcPr>
          <w:p w14:paraId="7FDB4AB1" w14:textId="77777777" w:rsidR="001F627D" w:rsidRPr="007D4871" w:rsidRDefault="001F627D" w:rsidP="001F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Relieve Depression Hypnosis - Mood &amp; Anxiety Help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bottom"/>
            <w:hideMark/>
          </w:tcPr>
          <w:p w14:paraId="1ACD717F" w14:textId="77777777" w:rsidR="001F627D" w:rsidRPr="007D4871" w:rsidRDefault="001F627D" w:rsidP="001F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F627D" w:rsidRPr="004550E6" w14:paraId="4582A493" w14:textId="77777777" w:rsidTr="001F62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  <w:vAlign w:val="bottom"/>
          </w:tcPr>
          <w:p w14:paraId="358659E9" w14:textId="77777777" w:rsidR="001F627D" w:rsidRPr="00D80E07" w:rsidRDefault="006B1034" w:rsidP="001F6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1F627D" w:rsidRPr="00D80E07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5245" w:type="dxa"/>
            <w:shd w:val="clear" w:color="auto" w:fill="FFFFFF" w:themeFill="background1"/>
            <w:noWrap/>
            <w:hideMark/>
          </w:tcPr>
          <w:p w14:paraId="7E341057" w14:textId="77777777" w:rsidR="001F627D" w:rsidRPr="007D4871" w:rsidRDefault="001F627D" w:rsidP="001F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proofErr w:type="spellStart"/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SuperBetter</w:t>
            </w:r>
            <w:proofErr w:type="spellEnd"/>
          </w:p>
        </w:tc>
        <w:tc>
          <w:tcPr>
            <w:tcW w:w="5103" w:type="dxa"/>
            <w:shd w:val="clear" w:color="auto" w:fill="FFFFFF" w:themeFill="background1"/>
            <w:noWrap/>
            <w:vAlign w:val="bottom"/>
            <w:hideMark/>
          </w:tcPr>
          <w:p w14:paraId="2E63CB7F" w14:textId="77777777" w:rsidR="001F627D" w:rsidRPr="007D4871" w:rsidRDefault="001F627D" w:rsidP="001F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F627D" w:rsidRPr="004550E6" w14:paraId="3926B283" w14:textId="77777777" w:rsidTr="001F6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  <w:vAlign w:val="bottom"/>
          </w:tcPr>
          <w:p w14:paraId="3FF06249" w14:textId="77777777" w:rsidR="001F627D" w:rsidRPr="00D80E07" w:rsidRDefault="006B1034" w:rsidP="001F6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1F627D" w:rsidRPr="00D80E07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5245" w:type="dxa"/>
            <w:shd w:val="clear" w:color="auto" w:fill="FFFFFF" w:themeFill="background1"/>
            <w:noWrap/>
            <w:hideMark/>
          </w:tcPr>
          <w:p w14:paraId="03F75DEB" w14:textId="77777777" w:rsidR="001F627D" w:rsidRPr="007D4871" w:rsidRDefault="001F627D" w:rsidP="001F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T2 Mood Tracker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bottom"/>
            <w:hideMark/>
          </w:tcPr>
          <w:p w14:paraId="43DABA37" w14:textId="77777777" w:rsidR="001F627D" w:rsidRPr="007D4871" w:rsidRDefault="001F627D" w:rsidP="001F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 xml:space="preserve">- </w:t>
            </w:r>
          </w:p>
        </w:tc>
      </w:tr>
      <w:tr w:rsidR="001F627D" w:rsidRPr="004550E6" w14:paraId="37EFB5A4" w14:textId="77777777" w:rsidTr="001F62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  <w:vAlign w:val="bottom"/>
          </w:tcPr>
          <w:p w14:paraId="1C9B1FF6" w14:textId="77777777" w:rsidR="001F627D" w:rsidRDefault="006B1034" w:rsidP="001F6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1F627D">
              <w:rPr>
                <w:rFonts w:ascii="Calibri" w:hAnsi="Calibri" w:cs="Calibri"/>
                <w:color w:val="000000"/>
              </w:rPr>
              <w:t>23</w:t>
            </w:r>
          </w:p>
          <w:p w14:paraId="0625E814" w14:textId="77777777" w:rsidR="001F627D" w:rsidRPr="00D80E07" w:rsidRDefault="001F627D" w:rsidP="001F627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245" w:type="dxa"/>
            <w:shd w:val="clear" w:color="auto" w:fill="FFFFFF" w:themeFill="background1"/>
            <w:noWrap/>
            <w:hideMark/>
          </w:tcPr>
          <w:p w14:paraId="7744F438" w14:textId="77777777" w:rsidR="001F627D" w:rsidRPr="007D4871" w:rsidRDefault="001F627D" w:rsidP="001F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proofErr w:type="spellStart"/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TalkLife</w:t>
            </w:r>
            <w:proofErr w:type="spellEnd"/>
          </w:p>
        </w:tc>
        <w:tc>
          <w:tcPr>
            <w:tcW w:w="5103" w:type="dxa"/>
            <w:shd w:val="clear" w:color="auto" w:fill="FFFFFF" w:themeFill="background1"/>
            <w:noWrap/>
            <w:vAlign w:val="bottom"/>
            <w:hideMark/>
          </w:tcPr>
          <w:p w14:paraId="2B5A07F3" w14:textId="77777777" w:rsidR="001F627D" w:rsidRPr="007D4871" w:rsidRDefault="0095135C" w:rsidP="001F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P</w:t>
            </w:r>
            <w:r w:rsidR="001F627D"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rovide link to access support service</w:t>
            </w:r>
          </w:p>
        </w:tc>
      </w:tr>
      <w:tr w:rsidR="001F627D" w:rsidRPr="004550E6" w14:paraId="3C9385CF" w14:textId="77777777" w:rsidTr="001F6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  <w:vAlign w:val="bottom"/>
          </w:tcPr>
          <w:p w14:paraId="02182F8C" w14:textId="77777777" w:rsidR="001F627D" w:rsidRPr="00D80E07" w:rsidRDefault="006B1034" w:rsidP="001F6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1F627D" w:rsidRPr="00D80E07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5245" w:type="dxa"/>
            <w:shd w:val="clear" w:color="auto" w:fill="FFFFFF" w:themeFill="background1"/>
            <w:noWrap/>
            <w:hideMark/>
          </w:tcPr>
          <w:p w14:paraId="74E4AE9A" w14:textId="77777777" w:rsidR="001F627D" w:rsidRPr="007D4871" w:rsidRDefault="001F627D" w:rsidP="001F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 xml:space="preserve">The </w:t>
            </w:r>
            <w:proofErr w:type="spellStart"/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Szondi</w:t>
            </w:r>
            <w:proofErr w:type="spellEnd"/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 xml:space="preserve"> Test: Research of Depression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bottom"/>
            <w:hideMark/>
          </w:tcPr>
          <w:p w14:paraId="040B3240" w14:textId="77777777" w:rsidR="001F627D" w:rsidRPr="007D4871" w:rsidRDefault="001F627D" w:rsidP="001F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F627D" w:rsidRPr="004550E6" w14:paraId="342D57AF" w14:textId="77777777" w:rsidTr="001F62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  <w:vAlign w:val="bottom"/>
          </w:tcPr>
          <w:p w14:paraId="028137C3" w14:textId="77777777" w:rsidR="001F627D" w:rsidRPr="00D80E07" w:rsidRDefault="006B1034" w:rsidP="001F6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1F627D" w:rsidRPr="00D80E07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5245" w:type="dxa"/>
            <w:shd w:val="clear" w:color="auto" w:fill="FFFFFF" w:themeFill="background1"/>
            <w:noWrap/>
            <w:hideMark/>
          </w:tcPr>
          <w:p w14:paraId="3244D3FC" w14:textId="77777777" w:rsidR="001F627D" w:rsidRPr="007D4871" w:rsidRDefault="001F627D" w:rsidP="001F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proofErr w:type="spellStart"/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ThinkUp</w:t>
            </w:r>
            <w:proofErr w:type="spellEnd"/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: Positive Affirmations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bottom"/>
            <w:hideMark/>
          </w:tcPr>
          <w:p w14:paraId="15854178" w14:textId="77777777" w:rsidR="001F627D" w:rsidRPr="007D4871" w:rsidRDefault="001F627D" w:rsidP="001F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F627D" w:rsidRPr="004550E6" w14:paraId="318D0D97" w14:textId="77777777" w:rsidTr="001F6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  <w:vAlign w:val="bottom"/>
          </w:tcPr>
          <w:p w14:paraId="4A89AC2A" w14:textId="77777777" w:rsidR="001F627D" w:rsidRPr="00D80E07" w:rsidRDefault="006B1034" w:rsidP="001F6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1F627D" w:rsidRPr="00D80E07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5245" w:type="dxa"/>
            <w:shd w:val="clear" w:color="auto" w:fill="FFFFFF" w:themeFill="background1"/>
            <w:noWrap/>
            <w:hideMark/>
          </w:tcPr>
          <w:p w14:paraId="1E9EAE10" w14:textId="77777777" w:rsidR="001F627D" w:rsidRPr="007D4871" w:rsidRDefault="001F627D" w:rsidP="001F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What's Up? - Mental Health App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bottom"/>
            <w:hideMark/>
          </w:tcPr>
          <w:p w14:paraId="48885761" w14:textId="77777777" w:rsidR="001F627D" w:rsidRPr="007D4871" w:rsidRDefault="001F627D" w:rsidP="001F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F627D" w:rsidRPr="004550E6" w14:paraId="5737EE7B" w14:textId="77777777" w:rsidTr="001F62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  <w:vAlign w:val="bottom"/>
          </w:tcPr>
          <w:p w14:paraId="0B4F1C2C" w14:textId="77777777" w:rsidR="001F627D" w:rsidRPr="00D80E07" w:rsidRDefault="006B1034" w:rsidP="001F6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1F627D" w:rsidRPr="00D80E07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5245" w:type="dxa"/>
            <w:shd w:val="clear" w:color="auto" w:fill="FFFFFF" w:themeFill="background1"/>
            <w:noWrap/>
            <w:hideMark/>
          </w:tcPr>
          <w:p w14:paraId="74F86DF1" w14:textId="77777777" w:rsidR="001F627D" w:rsidRPr="007D4871" w:rsidRDefault="001F627D" w:rsidP="001F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proofErr w:type="spellStart"/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Wysa</w:t>
            </w:r>
            <w:proofErr w:type="spellEnd"/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: stress, depression &amp; anxiety therapy chatbot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bottom"/>
            <w:hideMark/>
          </w:tcPr>
          <w:p w14:paraId="799EABF6" w14:textId="70D4C964" w:rsidR="001F627D" w:rsidRPr="007D4871" w:rsidRDefault="001F627D" w:rsidP="001F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Provide link to suicid</w:t>
            </w:r>
            <w:r w:rsidR="00746C1B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e</w:t>
            </w: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 xml:space="preserve"> </w:t>
            </w:r>
            <w:r w:rsidR="0095135C"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helpline</w:t>
            </w:r>
          </w:p>
        </w:tc>
      </w:tr>
      <w:tr w:rsidR="001F627D" w:rsidRPr="004550E6" w14:paraId="0C1666CE" w14:textId="77777777" w:rsidTr="001F6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  <w:vAlign w:val="bottom"/>
          </w:tcPr>
          <w:p w14:paraId="17C4D71A" w14:textId="77777777" w:rsidR="001F627D" w:rsidRPr="00D80E07" w:rsidRDefault="006B1034" w:rsidP="001F6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1F627D" w:rsidRPr="00D80E07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5245" w:type="dxa"/>
            <w:shd w:val="clear" w:color="auto" w:fill="FFFFFF" w:themeFill="background1"/>
            <w:noWrap/>
            <w:hideMark/>
          </w:tcPr>
          <w:p w14:paraId="757CC1EE" w14:textId="77777777" w:rsidR="001F627D" w:rsidRPr="007D4871" w:rsidRDefault="001F627D" w:rsidP="001F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proofErr w:type="spellStart"/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Youper</w:t>
            </w:r>
            <w:proofErr w:type="spellEnd"/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 xml:space="preserve"> - Anxiety &amp; Depression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bottom"/>
            <w:hideMark/>
          </w:tcPr>
          <w:p w14:paraId="4E28BE39" w14:textId="77777777" w:rsidR="001F627D" w:rsidRPr="007D4871" w:rsidRDefault="001F627D" w:rsidP="001F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F627D" w:rsidRPr="004550E6" w14:paraId="578A574A" w14:textId="77777777" w:rsidTr="0083016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  <w:vAlign w:val="bottom"/>
          </w:tcPr>
          <w:p w14:paraId="527294FF" w14:textId="77777777" w:rsidR="001F627D" w:rsidRPr="00D80E07" w:rsidRDefault="006B1034" w:rsidP="001F6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1F627D" w:rsidRPr="00D80E07">
              <w:rPr>
                <w:rFonts w:ascii="Calibri" w:hAnsi="Calibri" w:cs="Calibri"/>
                <w:color w:val="000000"/>
              </w:rPr>
              <w:t>29</w:t>
            </w:r>
          </w:p>
          <w:p w14:paraId="10CAE244" w14:textId="77777777" w:rsidR="001F627D" w:rsidRPr="00D80E07" w:rsidRDefault="001F627D" w:rsidP="001F627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245" w:type="dxa"/>
            <w:shd w:val="clear" w:color="auto" w:fill="FFFFFF" w:themeFill="background1"/>
            <w:noWrap/>
            <w:hideMark/>
          </w:tcPr>
          <w:p w14:paraId="52570632" w14:textId="77777777" w:rsidR="001F627D" w:rsidRPr="007D4871" w:rsidRDefault="001F627D" w:rsidP="001F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Segoe UI Symbol" w:eastAsia="Times New Roman" w:hAnsi="Segoe UI Symbol" w:cs="Segoe UI Symbol"/>
                <w:bCs/>
                <w:color w:val="000000"/>
                <w:sz w:val="20"/>
                <w:szCs w:val="20"/>
              </w:rPr>
              <w:t>🇬🇧</w:t>
            </w: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Depression Test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bottom"/>
            <w:hideMark/>
          </w:tcPr>
          <w:p w14:paraId="6F958E8B" w14:textId="494D5ADB" w:rsidR="001F627D" w:rsidRPr="007D4871" w:rsidRDefault="001F627D" w:rsidP="001F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</w:pPr>
            <w:r w:rsidRPr="007D4871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>Suggest to call medical emergency</w:t>
            </w:r>
            <w:r w:rsidR="00746C1B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</w:rPr>
              <w:t xml:space="preserve"> number</w:t>
            </w:r>
          </w:p>
        </w:tc>
      </w:tr>
    </w:tbl>
    <w:p w14:paraId="7143A831" w14:textId="77777777" w:rsidR="004550E6" w:rsidRDefault="004550E6"/>
    <w:sectPr w:rsidR="004550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xNbYwMjMwMLM0MDBQ0lEKTi0uzszPAykwNKkFAH1q1f8tAAAA"/>
  </w:docVars>
  <w:rsids>
    <w:rsidRoot w:val="004550E6"/>
    <w:rsid w:val="00071209"/>
    <w:rsid w:val="000E6BB7"/>
    <w:rsid w:val="000F0AB6"/>
    <w:rsid w:val="00112DE1"/>
    <w:rsid w:val="001B0AB5"/>
    <w:rsid w:val="001D411A"/>
    <w:rsid w:val="001F627D"/>
    <w:rsid w:val="00220FED"/>
    <w:rsid w:val="003235C7"/>
    <w:rsid w:val="0032715E"/>
    <w:rsid w:val="00365687"/>
    <w:rsid w:val="0037272E"/>
    <w:rsid w:val="00397659"/>
    <w:rsid w:val="004528F3"/>
    <w:rsid w:val="004550E6"/>
    <w:rsid w:val="004D5F15"/>
    <w:rsid w:val="005407D6"/>
    <w:rsid w:val="0055707F"/>
    <w:rsid w:val="005900A8"/>
    <w:rsid w:val="005E26BC"/>
    <w:rsid w:val="00640B2D"/>
    <w:rsid w:val="006727D4"/>
    <w:rsid w:val="00692F6D"/>
    <w:rsid w:val="00694DEE"/>
    <w:rsid w:val="006B1034"/>
    <w:rsid w:val="006B4A8F"/>
    <w:rsid w:val="006C145A"/>
    <w:rsid w:val="006C1556"/>
    <w:rsid w:val="006C1847"/>
    <w:rsid w:val="00746C1B"/>
    <w:rsid w:val="007D3219"/>
    <w:rsid w:val="007D4871"/>
    <w:rsid w:val="008114ED"/>
    <w:rsid w:val="0083016D"/>
    <w:rsid w:val="008D4F9F"/>
    <w:rsid w:val="008F2862"/>
    <w:rsid w:val="00921C7D"/>
    <w:rsid w:val="00950649"/>
    <w:rsid w:val="0095135C"/>
    <w:rsid w:val="00A017EE"/>
    <w:rsid w:val="00A163D9"/>
    <w:rsid w:val="00A60846"/>
    <w:rsid w:val="00A76D7C"/>
    <w:rsid w:val="00AA178A"/>
    <w:rsid w:val="00B10FCE"/>
    <w:rsid w:val="00B1474D"/>
    <w:rsid w:val="00B2250A"/>
    <w:rsid w:val="00B33614"/>
    <w:rsid w:val="00CA4659"/>
    <w:rsid w:val="00CA56DF"/>
    <w:rsid w:val="00CF336D"/>
    <w:rsid w:val="00D25E00"/>
    <w:rsid w:val="00D53FFA"/>
    <w:rsid w:val="00D572EF"/>
    <w:rsid w:val="00D80E07"/>
    <w:rsid w:val="00EC0ABF"/>
    <w:rsid w:val="00FD0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104BB"/>
  <w15:chartTrackingRefBased/>
  <w15:docId w15:val="{160EB7A4-EDEA-4431-BF89-0E88FF822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550E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4550E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65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7D4A76-0443-443E-9184-5822C3324A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, Chengcheng (quc3)</dc:creator>
  <cp:keywords/>
  <dc:description/>
  <cp:lastModifiedBy>Qu, Chengcheng (quc3)</cp:lastModifiedBy>
  <cp:revision>6</cp:revision>
  <dcterms:created xsi:type="dcterms:W3CDTF">2019-11-21T19:12:00Z</dcterms:created>
  <dcterms:modified xsi:type="dcterms:W3CDTF">2019-11-22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m-sig-proceedings-long-author-list</vt:lpwstr>
  </property>
  <property fmtid="{D5CDD505-2E9C-101B-9397-08002B2CF9AE}" pid="3" name="Mendeley Recent Style Name 0_1">
    <vt:lpwstr>ACM SIG Proceedings ("et al." for 15+ authors)</vt:lpwstr>
  </property>
  <property fmtid="{D5CDD505-2E9C-101B-9397-08002B2CF9AE}" pid="4" name="Mendeley Recent Style Id 1_1">
    <vt:lpwstr>http://www.zotero.org/styles/transactions-on-computer-human-interaction</vt:lpwstr>
  </property>
  <property fmtid="{D5CDD505-2E9C-101B-9397-08002B2CF9AE}" pid="5" name="Mendeley Recent Style Name 1_1">
    <vt:lpwstr>ACM Transactions on Computer-Human Interaction</vt:lpwstr>
  </property>
  <property fmtid="{D5CDD505-2E9C-101B-9397-08002B2CF9AE}" pid="6" name="Mendeley Recent Style Id 2_1">
    <vt:lpwstr>http://www.zotero.org/styles/american-medical-association</vt:lpwstr>
  </property>
  <property fmtid="{D5CDD505-2E9C-101B-9397-08002B2CF9AE}" pid="7" name="Mendeley Recent Style Name 2_1">
    <vt:lpwstr>American Medical Association</vt:lpwstr>
  </property>
  <property fmtid="{D5CDD505-2E9C-101B-9397-08002B2CF9AE}" pid="8" name="Mendeley Recent Style Id 3_1">
    <vt:lpwstr>http://www.zotero.org/styles/american-political-science-association</vt:lpwstr>
  </property>
  <property fmtid="{D5CDD505-2E9C-101B-9397-08002B2CF9AE}" pid="9" name="Mendeley Recent Style Name 3_1">
    <vt:lpwstr>American Political Science Association</vt:lpwstr>
  </property>
  <property fmtid="{D5CDD505-2E9C-101B-9397-08002B2CF9AE}" pid="10" name="Mendeley Recent Style Id 4_1">
    <vt:lpwstr>http://www.zotero.org/styles/apa</vt:lpwstr>
  </property>
  <property fmtid="{D5CDD505-2E9C-101B-9397-08002B2CF9AE}" pid="11" name="Mendeley Recent Style Name 4_1">
    <vt:lpwstr>American Psychological Association 6th edition</vt:lpwstr>
  </property>
  <property fmtid="{D5CDD505-2E9C-101B-9397-08002B2CF9AE}" pid="12" name="Mendeley Recent Style Id 5_1">
    <vt:lpwstr>http://www.zotero.org/styles/american-sociological-association</vt:lpwstr>
  </property>
  <property fmtid="{D5CDD505-2E9C-101B-9397-08002B2CF9AE}" pid="13" name="Mendeley Recent Style Name 5_1">
    <vt:lpwstr>American Sociological Association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7th edition (author-da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</Properties>
</file>